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743E" w:rsidRPr="005C743E" w:rsidRDefault="005C743E" w:rsidP="005C743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.</w:t>
      </w:r>
      <w:r>
        <w:rPr>
          <w:rFonts w:ascii="Times New Roman" w:hAnsi="Times New Roman" w:cs="Times New Roman"/>
          <w:sz w:val="24"/>
          <w:szCs w:val="24"/>
        </w:rPr>
        <w:t xml:space="preserve"> Bee species emerged from nesting tubes including the number of individuals of each sex within each fire perimeter and each burn severity. </w:t>
      </w:r>
    </w:p>
    <w:p w:rsidR="005C743E" w:rsidRPr="005C743E" w:rsidRDefault="005C743E" w:rsidP="005C743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64"/>
        <w:gridCol w:w="576"/>
        <w:gridCol w:w="1876"/>
        <w:gridCol w:w="1056"/>
        <w:gridCol w:w="1557"/>
      </w:tblGrid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Individuals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hmeadiella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ifor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elioxy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es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elioxy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es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elioxy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es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elioxy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es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elioxy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es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riade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in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lgida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lg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lit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lgida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lg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as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as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orod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eu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ntuncul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g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mia jux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smia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gnaria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pinqu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smia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gnaria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pinqu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smia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si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smia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si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mia s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l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g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l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l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l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ed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C743E" w:rsidRPr="005C743E" w:rsidTr="005C743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lis</w:t>
            </w:r>
            <w:proofErr w:type="spellEnd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 Cr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743E" w:rsidRPr="005C743E" w:rsidRDefault="005C743E" w:rsidP="005C743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6E60DB" w:rsidRDefault="006E60DB" w:rsidP="005C743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67E79" w:rsidRDefault="00E67E79" w:rsidP="005C743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67E79" w:rsidRDefault="00E67E79" w:rsidP="005C743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Y="11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3"/>
        <w:gridCol w:w="1563"/>
      </w:tblGrid>
      <w:tr w:rsidR="00E67E79" w:rsidRPr="007D45DD" w:rsidTr="00074D63">
        <w:trPr>
          <w:trHeight w:val="300"/>
        </w:trPr>
        <w:tc>
          <w:tcPr>
            <w:tcW w:w="4306" w:type="dxa"/>
            <w:gridSpan w:val="2"/>
            <w:noWrap/>
            <w:hideMark/>
          </w:tcPr>
          <w:p w:rsidR="00E67E79" w:rsidRPr="007D45DD" w:rsidRDefault="00E67E79" w:rsidP="00074D6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igh vs. Mixed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b/>
                <w:sz w:val="24"/>
                <w:szCs w:val="24"/>
              </w:rPr>
              <w:t>Contribution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amerion 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angustifolium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Physocarpus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malvaceus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Symphoricarpos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albus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Antennaria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racemosa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Spiraea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betulifolia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Arnica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cordifolia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Achillea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millefolium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Lupinus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sericeus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Galium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boreale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Anaphalis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margaritacea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Linnaea borealis</w:t>
            </w:r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Campanula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rotundifolia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Ceanothus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velutinus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alictrum 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occidentale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Mahonia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repens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E67E79" w:rsidRPr="007D45DD" w:rsidTr="00074D63">
        <w:trPr>
          <w:trHeight w:val="300"/>
        </w:trPr>
        <w:tc>
          <w:tcPr>
            <w:tcW w:w="4306" w:type="dxa"/>
            <w:gridSpan w:val="2"/>
            <w:noWrap/>
            <w:hideMark/>
          </w:tcPr>
          <w:p w:rsidR="00E67E79" w:rsidRPr="007D45DD" w:rsidRDefault="00E67E79" w:rsidP="00074D6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b/>
                <w:sz w:val="24"/>
                <w:szCs w:val="24"/>
              </w:rPr>
              <w:t>High vs. Unburned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b/>
                <w:sz w:val="24"/>
                <w:szCs w:val="24"/>
              </w:rPr>
              <w:t>Contribution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amerion 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angustifolium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Physocarpus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malvaceus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Lupinus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sericeus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Spiraea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betulifolia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Antennaria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racemosa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Hedysarum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sulphurescens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Achillea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millefolium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Symphoricarpos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albus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E67E79" w:rsidRPr="007D45DD" w:rsidTr="00074D63">
        <w:trPr>
          <w:trHeight w:val="300"/>
        </w:trPr>
        <w:tc>
          <w:tcPr>
            <w:tcW w:w="4306" w:type="dxa"/>
            <w:gridSpan w:val="2"/>
            <w:noWrap/>
            <w:hideMark/>
          </w:tcPr>
          <w:p w:rsidR="00E67E79" w:rsidRPr="007D45DD" w:rsidRDefault="00E67E79" w:rsidP="00074D6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b/>
                <w:sz w:val="24"/>
                <w:szCs w:val="24"/>
              </w:rPr>
              <w:t>Mixed vs. Unburned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b/>
                <w:sz w:val="24"/>
                <w:szCs w:val="24"/>
              </w:rPr>
              <w:t>Contribution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amerion 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angustifolium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Physocarpus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malvaceus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Spiraea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betulifolia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Lupinus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sericeus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Hedysarum</w:t>
            </w:r>
            <w:proofErr w:type="spellEnd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sulphurescens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Achillea 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millefolium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67E79" w:rsidRPr="007D45DD" w:rsidTr="00074D63">
        <w:trPr>
          <w:trHeight w:val="300"/>
        </w:trPr>
        <w:tc>
          <w:tcPr>
            <w:tcW w:w="274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tragalus </w:t>
            </w:r>
            <w:proofErr w:type="spellStart"/>
            <w:r w:rsidRPr="007D45DD">
              <w:rPr>
                <w:rFonts w:ascii="Times New Roman" w:hAnsi="Times New Roman" w:cs="Times New Roman"/>
                <w:i/>
                <w:sz w:val="24"/>
                <w:szCs w:val="24"/>
              </w:rPr>
              <w:t>agrestis</w:t>
            </w:r>
            <w:proofErr w:type="spellEnd"/>
          </w:p>
        </w:tc>
        <w:tc>
          <w:tcPr>
            <w:tcW w:w="1563" w:type="dxa"/>
            <w:noWrap/>
            <w:hideMark/>
          </w:tcPr>
          <w:p w:rsidR="00E67E79" w:rsidRPr="007D45DD" w:rsidRDefault="00E67E79" w:rsidP="00074D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45D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</w:tbl>
    <w:p w:rsidR="00E67E79" w:rsidRPr="007D45DD" w:rsidRDefault="00E67E79" w:rsidP="00E67E7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2:</w:t>
      </w:r>
      <w:r>
        <w:rPr>
          <w:rFonts w:ascii="Times New Roman" w:hAnsi="Times New Roman" w:cs="Times New Roman"/>
          <w:sz w:val="24"/>
          <w:szCs w:val="24"/>
        </w:rPr>
        <w:t xml:space="preserve"> Similarity percentages results from the simper function in the R package vegan. Cumulative contributions of the most influential species affecting species composition groupings between burn severities (High, Mixed, and Unburned). </w:t>
      </w:r>
    </w:p>
    <w:p w:rsidR="00E67E79" w:rsidRPr="005C743E" w:rsidRDefault="00E67E79" w:rsidP="005C743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67E79" w:rsidRPr="005C7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6C45" w:rsidRDefault="002B6C45" w:rsidP="005C743E">
      <w:pPr>
        <w:spacing w:after="0" w:line="240" w:lineRule="auto"/>
      </w:pPr>
      <w:r>
        <w:separator/>
      </w:r>
    </w:p>
  </w:endnote>
  <w:endnote w:type="continuationSeparator" w:id="0">
    <w:p w:rsidR="002B6C45" w:rsidRDefault="002B6C45" w:rsidP="005C7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6C45" w:rsidRDefault="002B6C45" w:rsidP="005C743E">
      <w:pPr>
        <w:spacing w:after="0" w:line="240" w:lineRule="auto"/>
      </w:pPr>
      <w:r>
        <w:separator/>
      </w:r>
    </w:p>
  </w:footnote>
  <w:footnote w:type="continuationSeparator" w:id="0">
    <w:p w:rsidR="002B6C45" w:rsidRDefault="002B6C45" w:rsidP="005C74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43E"/>
    <w:rsid w:val="002B6C45"/>
    <w:rsid w:val="005C743E"/>
    <w:rsid w:val="006E60DB"/>
    <w:rsid w:val="00AB6596"/>
    <w:rsid w:val="00E6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8BC27"/>
  <w15:chartTrackingRefBased/>
  <w15:docId w15:val="{5A4C7E30-1324-44A0-B0D6-CBFA210A4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74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43E"/>
  </w:style>
  <w:style w:type="paragraph" w:styleId="Footer">
    <w:name w:val="footer"/>
    <w:basedOn w:val="Normal"/>
    <w:link w:val="FooterChar"/>
    <w:uiPriority w:val="99"/>
    <w:unhideWhenUsed/>
    <w:rsid w:val="005C74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43E"/>
  </w:style>
  <w:style w:type="table" w:styleId="TableGrid">
    <w:name w:val="Table Grid"/>
    <w:basedOn w:val="TableNormal"/>
    <w:uiPriority w:val="39"/>
    <w:rsid w:val="00E67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00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00</Words>
  <Characters>3995</Characters>
  <Application>Microsoft Office Word</Application>
  <DocSecurity>0</DocSecurity>
  <Lines>33</Lines>
  <Paragraphs>9</Paragraphs>
  <ScaleCrop>false</ScaleCrop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nonok, Michael P</dc:creator>
  <cp:keywords/>
  <dc:description/>
  <cp:lastModifiedBy>Simanonok, Michael P</cp:lastModifiedBy>
  <cp:revision>2</cp:revision>
  <dcterms:created xsi:type="dcterms:W3CDTF">2019-07-26T17:38:00Z</dcterms:created>
  <dcterms:modified xsi:type="dcterms:W3CDTF">2019-07-31T19:19:00Z</dcterms:modified>
</cp:coreProperties>
</file>